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340" w:type="dxa"/>
        <w:tblInd w:w="-4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90"/>
        <w:gridCol w:w="1550"/>
      </w:tblGrid>
      <w:tr w:rsidR="00066471" w:rsidRPr="00066471" w14:paraId="21E6B5F2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2A3F3" w14:textId="4A110A14" w:rsidR="00066471" w:rsidRPr="00066471" w:rsidRDefault="00066471" w:rsidP="00066471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Gene set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86E28" w14:textId="631F7052" w:rsidR="00066471" w:rsidRPr="00066471" w:rsidRDefault="00066471" w:rsidP="00066471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Average sign probability</w:t>
            </w:r>
          </w:p>
        </w:tc>
      </w:tr>
      <w:tr w:rsidR="00066471" w:rsidRPr="00066471" w14:paraId="1D58C0F7" w14:textId="77777777" w:rsidTr="00066471">
        <w:trPr>
          <w:trHeight w:val="180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EE01C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AMMONIUM_TRANSMEMBRANE_TRANSPORT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8595B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866</w:t>
            </w:r>
          </w:p>
        </w:tc>
      </w:tr>
      <w:tr w:rsidR="00066471" w:rsidRPr="00066471" w14:paraId="380FF3F3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8AD2C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EPITHELIAL_CELL_CELL_ADHESIO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83758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853</w:t>
            </w:r>
          </w:p>
        </w:tc>
      </w:tr>
      <w:tr w:rsidR="00066471" w:rsidRPr="00066471" w14:paraId="6D5A3AAB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31500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MACROPHAGE_ACTIVATION_INVOLVED_IN_IMMUNE_RESPONSE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98E06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839</w:t>
            </w:r>
          </w:p>
        </w:tc>
      </w:tr>
      <w:tr w:rsidR="00066471" w:rsidRPr="00066471" w14:paraId="75C3E3FC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9CDC8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REACTOME_INTERLEUKIN_2_SIGNALING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8578E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801</w:t>
            </w:r>
          </w:p>
        </w:tc>
      </w:tr>
      <w:tr w:rsidR="00066471" w:rsidRPr="00066471" w14:paraId="1F62CB8F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03DAB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SYNAPTIC_VESICLE_MATURATIO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AC6A1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95</w:t>
            </w:r>
          </w:p>
        </w:tc>
      </w:tr>
      <w:tr w:rsidR="00066471" w:rsidRPr="00066471" w14:paraId="2ECAB995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024D1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NEGATIVE_REGULATION_OF_NEUROTRANSMITTER_SECRETIO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11761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89</w:t>
            </w:r>
          </w:p>
        </w:tc>
      </w:tr>
      <w:tr w:rsidR="00066471" w:rsidRPr="00066471" w14:paraId="05210EE4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3BD24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MITOCHONDRIAL_RNA_MODIFICATIO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BC5D2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83</w:t>
            </w:r>
          </w:p>
        </w:tc>
      </w:tr>
      <w:tr w:rsidR="00066471" w:rsidRPr="00066471" w14:paraId="3A67A356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9AECD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GLUTATHIONE_DERIVATIVE_BIOSYNTHETIC_PROCES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3D38D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77</w:t>
            </w:r>
          </w:p>
        </w:tc>
      </w:tr>
      <w:tr w:rsidR="00066471" w:rsidRPr="00066471" w14:paraId="3BD25B09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5A394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PRIMARY_ALCOHOL_CATABOLIC_PROCES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1395B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77</w:t>
            </w:r>
          </w:p>
        </w:tc>
      </w:tr>
      <w:tr w:rsidR="00066471" w:rsidRPr="00066471" w14:paraId="7FB0730C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F9E6F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KEGG_DRUG_METABOLISM_CYTOCHROME_P45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DE46A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77</w:t>
            </w:r>
          </w:p>
        </w:tc>
      </w:tr>
      <w:tr w:rsidR="00066471" w:rsidRPr="00066471" w14:paraId="47CB6F1F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2DC93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PHASIC_SMOOTH_MUSCLE_CONTRACTIO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4F5ED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76</w:t>
            </w:r>
          </w:p>
        </w:tc>
      </w:tr>
      <w:tr w:rsidR="00066471" w:rsidRPr="00066471" w14:paraId="7E451856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29FB1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NEGATIVE_REGULATION_OF_ACTIVIN_RECEPTOR_SIGNALING_PATHWAY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54215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76</w:t>
            </w:r>
          </w:p>
        </w:tc>
      </w:tr>
      <w:tr w:rsidR="00066471" w:rsidRPr="00066471" w14:paraId="296AB17A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46F32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ANTIGEN_PROCESSING_AND_PRESENTATION_OF_ENDOGENOUS_PEPTIDE_ANTIGE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AAE3A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76</w:t>
            </w:r>
          </w:p>
        </w:tc>
      </w:tr>
      <w:tr w:rsidR="00066471" w:rsidRPr="00066471" w14:paraId="784F1DC6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FD356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VALK_AML_CLUSTER_1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B7E75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76</w:t>
            </w:r>
          </w:p>
        </w:tc>
      </w:tr>
      <w:tr w:rsidR="00066471" w:rsidRPr="00066471" w14:paraId="70DF7167" w14:textId="77777777" w:rsidTr="00066471">
        <w:trPr>
          <w:trHeight w:val="180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3DF75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POSITIVE_REGULATION_OF_CARDIAC_MUSCLE_CELL_DIFFERENTIATIO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0789A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75</w:t>
            </w:r>
          </w:p>
        </w:tc>
      </w:tr>
      <w:tr w:rsidR="00066471" w:rsidRPr="00066471" w14:paraId="7CEC6635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07A95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REACTOME_SYNTHESIS_OF_LEUKOTRIENES_LT_AND_EOXINS_EX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B691D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74</w:t>
            </w:r>
          </w:p>
        </w:tc>
      </w:tr>
      <w:tr w:rsidR="00066471" w:rsidRPr="00066471" w14:paraId="70D5D722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CED9A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WENG_POR_TARGETS_GLOBAL_D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3F89F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9</w:t>
            </w:r>
          </w:p>
        </w:tc>
      </w:tr>
      <w:tr w:rsidR="00066471" w:rsidRPr="00066471" w14:paraId="32332DDD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50F25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PEPTIDE_CATABOLIC_PROCES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300D2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7</w:t>
            </w:r>
          </w:p>
        </w:tc>
      </w:tr>
      <w:tr w:rsidR="00066471" w:rsidRPr="00066471" w14:paraId="26D153EB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132B5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MATZUK_SPERMATOGONIA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2FC2E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7</w:t>
            </w:r>
          </w:p>
        </w:tc>
      </w:tr>
      <w:tr w:rsidR="00066471" w:rsidRPr="00066471" w14:paraId="12DA0FF0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6E2EB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ENDODERMAL_CELL_FATE_COMMITMENT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C01B3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7</w:t>
            </w:r>
          </w:p>
        </w:tc>
      </w:tr>
      <w:tr w:rsidR="00066471" w:rsidRPr="00066471" w14:paraId="51F2D3D4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8B353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TRANSCYTOSI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43D5D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6</w:t>
            </w:r>
          </w:p>
        </w:tc>
      </w:tr>
      <w:tr w:rsidR="00066471" w:rsidRPr="00066471" w14:paraId="4716BE68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92B70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VANLOO_SP3_TARGETS_UP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43589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6</w:t>
            </w:r>
          </w:p>
        </w:tc>
      </w:tr>
      <w:tr w:rsidR="00066471" w:rsidRPr="00066471" w14:paraId="286C925D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C9A8A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DENDRITE_EXTENSIO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157A7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6</w:t>
            </w:r>
          </w:p>
        </w:tc>
      </w:tr>
      <w:tr w:rsidR="00066471" w:rsidRPr="00066471" w14:paraId="0D770961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2A899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REACTOME_EPHRIN_SIGNALING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AC2FC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5</w:t>
            </w:r>
          </w:p>
        </w:tc>
      </w:tr>
      <w:tr w:rsidR="00066471" w:rsidRPr="00066471" w14:paraId="1759E986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7A70D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REACTOME_P130CAS_LINKAGE_TO_MAPK_SIGNALING_FOR_INTEGRIN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0729E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5</w:t>
            </w:r>
          </w:p>
        </w:tc>
      </w:tr>
      <w:tr w:rsidR="00066471" w:rsidRPr="00066471" w14:paraId="3440E53C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B6407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HORMONE_CATABOLIC_PROCES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9550E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5</w:t>
            </w:r>
          </w:p>
        </w:tc>
      </w:tr>
      <w:tr w:rsidR="00066471" w:rsidRPr="00066471" w14:paraId="0C60A4E8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33770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REACTOME_ORGANIC_CATION_ANION_ZWITTERION_TRANSPORT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2B9DA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5</w:t>
            </w:r>
          </w:p>
        </w:tc>
      </w:tr>
      <w:tr w:rsidR="00066471" w:rsidRPr="00066471" w14:paraId="769B70EE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59DC5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REACTOME_ORGANIC_CATION_TRANSPORT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28CAC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5</w:t>
            </w:r>
          </w:p>
        </w:tc>
      </w:tr>
      <w:tr w:rsidR="00066471" w:rsidRPr="00066471" w14:paraId="6D372727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091D0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XENOBIOTIC_CATABOLIC_PROCES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6A225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4</w:t>
            </w:r>
          </w:p>
        </w:tc>
      </w:tr>
      <w:tr w:rsidR="00066471" w:rsidRPr="00066471" w14:paraId="7B98EB88" w14:textId="77777777" w:rsidTr="00066471">
        <w:trPr>
          <w:trHeight w:val="180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4339C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TORCHIA_TARGETS_OF_EWSR1_FLI1_FUSION_TOP20_D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CD6CB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4</w:t>
            </w:r>
          </w:p>
        </w:tc>
      </w:tr>
      <w:tr w:rsidR="00066471" w:rsidRPr="00066471" w14:paraId="0509F29B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D54D2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ROZANOV_MMP14_TARGETS_SUBSET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BCC51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4</w:t>
            </w:r>
          </w:p>
        </w:tc>
      </w:tr>
      <w:tr w:rsidR="00066471" w:rsidRPr="00066471" w14:paraId="1C0B30D0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827AF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SCHRAETS_MLL_TARGETS_UP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7314D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3</w:t>
            </w:r>
          </w:p>
        </w:tc>
      </w:tr>
      <w:tr w:rsidR="00066471" w:rsidRPr="00066471" w14:paraId="081DB862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77030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QUATERNARY_AMMONIUM_GROUP_TRANSPORT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7AFBD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3</w:t>
            </w:r>
          </w:p>
        </w:tc>
      </w:tr>
      <w:tr w:rsidR="00066471" w:rsidRPr="00066471" w14:paraId="72FFF9E2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01CC3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REGULATION_OF_TRANSCRIPTION_FROM_RNA_POLYMERASE_II_PROMOTER_IN_RESPONSE_TO_OXIDATIVE_STRES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C35FC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3</w:t>
            </w:r>
          </w:p>
        </w:tc>
      </w:tr>
      <w:tr w:rsidR="00066471" w:rsidRPr="00066471" w14:paraId="2A6DDCD6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80D8D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PID_GLYPICAN_1PATHWAY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CC5D2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2</w:t>
            </w:r>
          </w:p>
        </w:tc>
      </w:tr>
      <w:tr w:rsidR="00066471" w:rsidRPr="00066471" w14:paraId="5A4658A4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F7FF8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KEGG_METABOLISM_OF_XENOBIOTICS_BY_CYTOCHROME_P45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D2237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2</w:t>
            </w:r>
          </w:p>
        </w:tc>
      </w:tr>
      <w:tr w:rsidR="00066471" w:rsidRPr="00066471" w14:paraId="4BC80D2A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EF97F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POSITIVE_REGULATION_OF_PODOSOME_ASSEMBLY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64092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2</w:t>
            </w:r>
          </w:p>
        </w:tc>
      </w:tr>
      <w:tr w:rsidR="00066471" w:rsidRPr="00066471" w14:paraId="1EFA1BAD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F0A28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KEGG_SULFUR_METABOLISM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557E7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1</w:t>
            </w:r>
          </w:p>
        </w:tc>
      </w:tr>
      <w:tr w:rsidR="00066471" w:rsidRPr="00066471" w14:paraId="060DC9FF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FBA2F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NEGATIVE_REGULATION_OF_INTERLEUKIN_6_SECRETIO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67184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1</w:t>
            </w:r>
          </w:p>
        </w:tc>
      </w:tr>
      <w:tr w:rsidR="00066471" w:rsidRPr="00066471" w14:paraId="3FC51273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BCF92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lastRenderedPageBreak/>
              <w:t>CLAUS_PGR_POSITIVE_MENINGIOMA_D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6F72B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</w:t>
            </w:r>
          </w:p>
        </w:tc>
      </w:tr>
      <w:tr w:rsidR="00066471" w:rsidRPr="00066471" w14:paraId="340EAA13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7EC07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REACTOME_IMPORT_OF_PALMITOYL_COA_INTO_THE_MITOCHONDRIAL_MATRIX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6AC58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6</w:t>
            </w:r>
          </w:p>
        </w:tc>
      </w:tr>
      <w:tr w:rsidR="00066471" w:rsidRPr="00066471" w14:paraId="0CC9547E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9825A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POSITIVE_REGULATION_OF_CARDIOCYTE_DIFFERENTIATIO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A9CAC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59</w:t>
            </w:r>
          </w:p>
        </w:tc>
      </w:tr>
      <w:tr w:rsidR="00066471" w:rsidRPr="00066471" w14:paraId="5CBCB6AE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2D721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LIPOXYGENASE_PATHWAY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3B753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59</w:t>
            </w:r>
          </w:p>
        </w:tc>
      </w:tr>
      <w:tr w:rsidR="00066471" w:rsidRPr="00066471" w14:paraId="3AF6D2D6" w14:textId="77777777" w:rsidTr="00066471">
        <w:trPr>
          <w:trHeight w:val="180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6357C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CYTOPLASMIC_SEQUESTERING_OF_NF_KAPPAB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EAA45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58</w:t>
            </w:r>
          </w:p>
        </w:tc>
      </w:tr>
      <w:tr w:rsidR="00066471" w:rsidRPr="00066471" w14:paraId="1BC3E42D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D83D3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FUNG_IL2_SIGNALING_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72358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58</w:t>
            </w:r>
          </w:p>
        </w:tc>
      </w:tr>
      <w:tr w:rsidR="00066471" w:rsidRPr="00066471" w14:paraId="32F16710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6DEAA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DELACROIX_RAR_TARGETS_D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9013D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57</w:t>
            </w:r>
          </w:p>
        </w:tc>
      </w:tr>
      <w:tr w:rsidR="00066471" w:rsidRPr="00066471" w14:paraId="5E29CBD9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C9845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RUAN_RESPONSE_TO_TNF_TROGLITAZONE_UP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A7364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57</w:t>
            </w:r>
          </w:p>
        </w:tc>
      </w:tr>
      <w:tr w:rsidR="00066471" w:rsidRPr="00066471" w14:paraId="296EAB2B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02442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PYRIMIDINE_RIBONUCLEOSIDE_CATABOLIC_PROCES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BE78C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57</w:t>
            </w:r>
          </w:p>
        </w:tc>
      </w:tr>
      <w:tr w:rsidR="00066471" w:rsidRPr="00066471" w14:paraId="029951BC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FE161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GO_POSITIVE_REGULATION_OF_CELL_MATURATIO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5FA8B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56</w:t>
            </w:r>
          </w:p>
        </w:tc>
      </w:tr>
      <w:tr w:rsidR="00066471" w:rsidRPr="00066471" w14:paraId="30AFDFB1" w14:textId="77777777" w:rsidTr="00066471">
        <w:trPr>
          <w:trHeight w:val="165"/>
        </w:trPr>
        <w:tc>
          <w:tcPr>
            <w:tcW w:w="8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E8669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PID_NFKAPPAB_ATYPICAL_PATHWAY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7262A" w14:textId="77777777" w:rsidR="00066471" w:rsidRPr="00066471" w:rsidRDefault="00066471" w:rsidP="00066471">
            <w:pPr>
              <w:rPr>
                <w:rFonts w:ascii="Times New Roman" w:eastAsia="Times New Roman" w:hAnsi="Times New Roman" w:cs="Times New Roman"/>
              </w:rPr>
            </w:pPr>
            <w:r w:rsidRPr="0006647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756</w:t>
            </w:r>
          </w:p>
        </w:tc>
      </w:tr>
    </w:tbl>
    <w:p w14:paraId="64CE8303" w14:textId="77777777" w:rsidR="00066471" w:rsidRDefault="00066471"/>
    <w:sectPr w:rsidR="000664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471"/>
    <w:rsid w:val="00066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339911"/>
  <w15:chartTrackingRefBased/>
  <w15:docId w15:val="{1A5BA2B6-9E1C-6B4E-84A3-B062083E9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664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35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ar Holsbø</dc:creator>
  <cp:keywords/>
  <dc:description/>
  <cp:lastModifiedBy>Einar Holsbø</cp:lastModifiedBy>
  <cp:revision>1</cp:revision>
  <dcterms:created xsi:type="dcterms:W3CDTF">2020-10-07T13:08:00Z</dcterms:created>
  <dcterms:modified xsi:type="dcterms:W3CDTF">2020-10-07T13:09:00Z</dcterms:modified>
</cp:coreProperties>
</file>